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773" w:type="dxa"/>
        <w:jc w:val="center"/>
        <w:tblBorders>
          <w:insideH w:val="single" w:sz="6" w:space="0" w:color="auto"/>
          <w:insideV w:val="single" w:sz="6" w:space="0" w:color="auto"/>
        </w:tblBorders>
        <w:tblLayout w:type="fixed"/>
        <w:tblLook w:val="0600" w:firstRow="0" w:lastRow="0" w:firstColumn="0" w:lastColumn="0" w:noHBand="1" w:noVBand="1"/>
      </w:tblPr>
      <w:tblGrid>
        <w:gridCol w:w="1134"/>
        <w:gridCol w:w="2438"/>
        <w:gridCol w:w="3969"/>
        <w:gridCol w:w="1871"/>
        <w:gridCol w:w="1361"/>
      </w:tblGrid>
      <w:tr w:rsidR="0051542A" w:rsidRPr="0051542A" w:rsidTr="001960B1">
        <w:trPr>
          <w:trHeight w:val="737"/>
          <w:jc w:val="center"/>
        </w:trPr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E708CC" w:rsidRPr="0051542A" w:rsidRDefault="00E708CC" w:rsidP="00B1173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36"/>
                <w:szCs w:val="36"/>
              </w:rPr>
            </w:pPr>
            <w:bookmarkStart w:id="0" w:name="_GoBack"/>
            <w:r w:rsidRPr="0051542A">
              <w:rPr>
                <w:rFonts w:ascii="Times New Roman" w:hAnsi="Times New Roman" w:cs="Times New Roman"/>
                <w:b/>
                <w:color w:val="000000" w:themeColor="text1"/>
                <w:sz w:val="36"/>
                <w:szCs w:val="36"/>
              </w:rPr>
              <w:t>Patient ID</w:t>
            </w:r>
          </w:p>
        </w:tc>
        <w:tc>
          <w:tcPr>
            <w:tcW w:w="2438" w:type="dxa"/>
            <w:shd w:val="clear" w:color="auto" w:fill="BFBFBF" w:themeFill="background1" w:themeFillShade="BF"/>
            <w:vAlign w:val="center"/>
          </w:tcPr>
          <w:p w:rsidR="00E708CC" w:rsidRPr="0051542A" w:rsidRDefault="00E708CC" w:rsidP="00B1173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b/>
                <w:color w:val="000000" w:themeColor="text1"/>
                <w:sz w:val="36"/>
                <w:szCs w:val="36"/>
              </w:rPr>
              <w:t>Molecular subtype</w:t>
            </w:r>
          </w:p>
        </w:tc>
        <w:tc>
          <w:tcPr>
            <w:tcW w:w="3969" w:type="dxa"/>
            <w:shd w:val="clear" w:color="auto" w:fill="BFBFBF" w:themeFill="background1" w:themeFillShade="BF"/>
            <w:vAlign w:val="center"/>
          </w:tcPr>
          <w:p w:rsidR="00E708CC" w:rsidRPr="0051542A" w:rsidRDefault="00E708CC" w:rsidP="00B1173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b/>
                <w:color w:val="000000" w:themeColor="text1"/>
                <w:sz w:val="36"/>
                <w:szCs w:val="36"/>
              </w:rPr>
              <w:t>Chemotherapy Regimens</w:t>
            </w:r>
          </w:p>
        </w:tc>
        <w:tc>
          <w:tcPr>
            <w:tcW w:w="1871" w:type="dxa"/>
            <w:shd w:val="clear" w:color="auto" w:fill="BFBFBF" w:themeFill="background1" w:themeFillShade="BF"/>
            <w:vAlign w:val="center"/>
          </w:tcPr>
          <w:p w:rsidR="00E708CC" w:rsidRPr="0051542A" w:rsidRDefault="00E708CC" w:rsidP="00B1173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b/>
                <w:color w:val="000000" w:themeColor="text1"/>
                <w:sz w:val="36"/>
                <w:szCs w:val="36"/>
              </w:rPr>
              <w:t>Treatment Category</w:t>
            </w:r>
          </w:p>
        </w:tc>
        <w:tc>
          <w:tcPr>
            <w:tcW w:w="1361" w:type="dxa"/>
            <w:shd w:val="clear" w:color="auto" w:fill="BFBFBF" w:themeFill="background1" w:themeFillShade="BF"/>
            <w:vAlign w:val="center"/>
          </w:tcPr>
          <w:p w:rsidR="00E708CC" w:rsidRPr="0051542A" w:rsidRDefault="00E708CC" w:rsidP="00B1173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b/>
                <w:color w:val="000000" w:themeColor="text1"/>
                <w:sz w:val="36"/>
                <w:szCs w:val="36"/>
              </w:rPr>
              <w:t>Response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</w:tcPr>
          <w:p w:rsidR="00DD43BE" w:rsidRPr="0051542A" w:rsidRDefault="000B4329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45</w:t>
            </w:r>
          </w:p>
        </w:tc>
        <w:tc>
          <w:tcPr>
            <w:tcW w:w="2438" w:type="dxa"/>
            <w:shd w:val="clear" w:color="auto" w:fill="FFFFFF" w:themeFill="background1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B</w:t>
            </w:r>
          </w:p>
        </w:tc>
        <w:tc>
          <w:tcPr>
            <w:tcW w:w="3969" w:type="dxa"/>
            <w:shd w:val="clear" w:color="auto" w:fill="FFFFFF" w:themeFill="background1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C</w:t>
            </w:r>
          </w:p>
        </w:tc>
        <w:tc>
          <w:tcPr>
            <w:tcW w:w="1871" w:type="dxa"/>
            <w:shd w:val="clear" w:color="auto" w:fill="FFFFFF" w:themeFill="background1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  <w:shd w:val="clear" w:color="auto" w:fill="FFFFFF" w:themeFill="background1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20</w:t>
            </w:r>
          </w:p>
        </w:tc>
        <w:tc>
          <w:tcPr>
            <w:tcW w:w="2438" w:type="dxa"/>
            <w:shd w:val="clear" w:color="auto" w:fill="FFFFFF" w:themeFill="background1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B</w:t>
            </w:r>
          </w:p>
        </w:tc>
        <w:tc>
          <w:tcPr>
            <w:tcW w:w="3969" w:type="dxa"/>
            <w:shd w:val="clear" w:color="auto" w:fill="FFFFFF" w:themeFill="background1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C</w:t>
            </w:r>
          </w:p>
        </w:tc>
        <w:tc>
          <w:tcPr>
            <w:tcW w:w="1871" w:type="dxa"/>
            <w:shd w:val="clear" w:color="auto" w:fill="FFFFFF" w:themeFill="background1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  <w:shd w:val="clear" w:color="auto" w:fill="FFFFFF" w:themeFill="background1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D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  <w:shd w:val="clear" w:color="auto" w:fill="FFFFFF" w:themeFill="background1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09</w:t>
            </w:r>
          </w:p>
        </w:tc>
        <w:tc>
          <w:tcPr>
            <w:tcW w:w="2438" w:type="dxa"/>
            <w:shd w:val="clear" w:color="auto" w:fill="FFFFFF" w:themeFill="background1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B</w:t>
            </w:r>
          </w:p>
        </w:tc>
        <w:tc>
          <w:tcPr>
            <w:tcW w:w="3969" w:type="dxa"/>
            <w:shd w:val="clear" w:color="auto" w:fill="FFFFFF" w:themeFill="background1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C</w:t>
            </w:r>
          </w:p>
        </w:tc>
        <w:tc>
          <w:tcPr>
            <w:tcW w:w="1871" w:type="dxa"/>
            <w:shd w:val="clear" w:color="auto" w:fill="FFFFFF" w:themeFill="background1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  <w:shd w:val="clear" w:color="auto" w:fill="FFFFFF" w:themeFill="background1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13</w:t>
            </w:r>
          </w:p>
        </w:tc>
        <w:tc>
          <w:tcPr>
            <w:tcW w:w="2438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riple negative</w:t>
            </w:r>
          </w:p>
        </w:tc>
        <w:tc>
          <w:tcPr>
            <w:tcW w:w="3969" w:type="dxa"/>
          </w:tcPr>
          <w:p w:rsidR="00DD43BE" w:rsidRPr="0051542A" w:rsidRDefault="00560A87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C</w:t>
            </w:r>
          </w:p>
        </w:tc>
        <w:tc>
          <w:tcPr>
            <w:tcW w:w="187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D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15</w:t>
            </w:r>
          </w:p>
        </w:tc>
        <w:tc>
          <w:tcPr>
            <w:tcW w:w="2438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A</w:t>
            </w:r>
          </w:p>
        </w:tc>
        <w:tc>
          <w:tcPr>
            <w:tcW w:w="3969" w:type="dxa"/>
          </w:tcPr>
          <w:p w:rsidR="00DD43BE" w:rsidRPr="0051542A" w:rsidRDefault="00560A87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C</w:t>
            </w:r>
          </w:p>
        </w:tc>
        <w:tc>
          <w:tcPr>
            <w:tcW w:w="187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D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DD43BE" w:rsidRPr="0051542A" w:rsidRDefault="000B4329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12</w:t>
            </w:r>
          </w:p>
        </w:tc>
        <w:tc>
          <w:tcPr>
            <w:tcW w:w="2438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A</w:t>
            </w:r>
          </w:p>
        </w:tc>
        <w:tc>
          <w:tcPr>
            <w:tcW w:w="3969" w:type="dxa"/>
          </w:tcPr>
          <w:p w:rsidR="00DD43BE" w:rsidRPr="0051542A" w:rsidRDefault="00560A87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C</w:t>
            </w:r>
          </w:p>
        </w:tc>
        <w:tc>
          <w:tcPr>
            <w:tcW w:w="187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D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16</w:t>
            </w:r>
          </w:p>
        </w:tc>
        <w:tc>
          <w:tcPr>
            <w:tcW w:w="2438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A</w:t>
            </w:r>
          </w:p>
        </w:tc>
        <w:tc>
          <w:tcPr>
            <w:tcW w:w="3969" w:type="dxa"/>
          </w:tcPr>
          <w:p w:rsidR="00DD43BE" w:rsidRPr="0051542A" w:rsidRDefault="00560A87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C</w:t>
            </w:r>
          </w:p>
        </w:tc>
        <w:tc>
          <w:tcPr>
            <w:tcW w:w="187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D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25</w:t>
            </w:r>
          </w:p>
        </w:tc>
        <w:tc>
          <w:tcPr>
            <w:tcW w:w="2438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A</w:t>
            </w:r>
          </w:p>
        </w:tc>
        <w:tc>
          <w:tcPr>
            <w:tcW w:w="3969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C-T</w:t>
            </w:r>
          </w:p>
        </w:tc>
        <w:tc>
          <w:tcPr>
            <w:tcW w:w="187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D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26</w:t>
            </w:r>
          </w:p>
        </w:tc>
        <w:tc>
          <w:tcPr>
            <w:tcW w:w="2438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A</w:t>
            </w:r>
          </w:p>
        </w:tc>
        <w:tc>
          <w:tcPr>
            <w:tcW w:w="3969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C-T</w:t>
            </w:r>
          </w:p>
        </w:tc>
        <w:tc>
          <w:tcPr>
            <w:tcW w:w="187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D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21</w:t>
            </w:r>
          </w:p>
        </w:tc>
        <w:tc>
          <w:tcPr>
            <w:tcW w:w="2438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A</w:t>
            </w:r>
          </w:p>
        </w:tc>
        <w:tc>
          <w:tcPr>
            <w:tcW w:w="3969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C</w:t>
            </w:r>
          </w:p>
        </w:tc>
        <w:tc>
          <w:tcPr>
            <w:tcW w:w="187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D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22</w:t>
            </w:r>
          </w:p>
        </w:tc>
        <w:tc>
          <w:tcPr>
            <w:tcW w:w="2438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B</w:t>
            </w:r>
          </w:p>
        </w:tc>
        <w:tc>
          <w:tcPr>
            <w:tcW w:w="3969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P</w:t>
            </w:r>
          </w:p>
        </w:tc>
        <w:tc>
          <w:tcPr>
            <w:tcW w:w="187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D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12</w:t>
            </w:r>
          </w:p>
        </w:tc>
        <w:tc>
          <w:tcPr>
            <w:tcW w:w="2438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A</w:t>
            </w:r>
          </w:p>
        </w:tc>
        <w:tc>
          <w:tcPr>
            <w:tcW w:w="3969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P</w:t>
            </w:r>
          </w:p>
        </w:tc>
        <w:tc>
          <w:tcPr>
            <w:tcW w:w="187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D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35</w:t>
            </w:r>
          </w:p>
        </w:tc>
        <w:tc>
          <w:tcPr>
            <w:tcW w:w="2438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riple negative</w:t>
            </w:r>
          </w:p>
        </w:tc>
        <w:tc>
          <w:tcPr>
            <w:tcW w:w="3969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X</w:t>
            </w:r>
          </w:p>
        </w:tc>
        <w:tc>
          <w:tcPr>
            <w:tcW w:w="187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D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04</w:t>
            </w:r>
          </w:p>
        </w:tc>
        <w:tc>
          <w:tcPr>
            <w:tcW w:w="2438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A</w:t>
            </w:r>
          </w:p>
        </w:tc>
        <w:tc>
          <w:tcPr>
            <w:tcW w:w="3969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A</w:t>
            </w:r>
          </w:p>
        </w:tc>
        <w:tc>
          <w:tcPr>
            <w:tcW w:w="187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17</w:t>
            </w:r>
          </w:p>
        </w:tc>
        <w:tc>
          <w:tcPr>
            <w:tcW w:w="2438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A</w:t>
            </w:r>
          </w:p>
        </w:tc>
        <w:tc>
          <w:tcPr>
            <w:tcW w:w="3969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A</w:t>
            </w:r>
          </w:p>
        </w:tc>
        <w:tc>
          <w:tcPr>
            <w:tcW w:w="187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DD43BE" w:rsidRPr="0051542A" w:rsidRDefault="000B4329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38</w:t>
            </w:r>
          </w:p>
        </w:tc>
        <w:tc>
          <w:tcPr>
            <w:tcW w:w="2438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A</w:t>
            </w:r>
          </w:p>
        </w:tc>
        <w:tc>
          <w:tcPr>
            <w:tcW w:w="3969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A</w:t>
            </w:r>
          </w:p>
        </w:tc>
        <w:tc>
          <w:tcPr>
            <w:tcW w:w="187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DD43BE" w:rsidRPr="0051542A" w:rsidRDefault="000B4329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19</w:t>
            </w:r>
          </w:p>
        </w:tc>
        <w:tc>
          <w:tcPr>
            <w:tcW w:w="2438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A</w:t>
            </w:r>
          </w:p>
        </w:tc>
        <w:tc>
          <w:tcPr>
            <w:tcW w:w="3969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E</w:t>
            </w:r>
          </w:p>
        </w:tc>
        <w:tc>
          <w:tcPr>
            <w:tcW w:w="187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D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13</w:t>
            </w:r>
          </w:p>
        </w:tc>
        <w:tc>
          <w:tcPr>
            <w:tcW w:w="2438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riple negative</w:t>
            </w:r>
          </w:p>
        </w:tc>
        <w:tc>
          <w:tcPr>
            <w:tcW w:w="3969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E</w:t>
            </w:r>
          </w:p>
        </w:tc>
        <w:tc>
          <w:tcPr>
            <w:tcW w:w="187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DD43BE" w:rsidRPr="0051542A" w:rsidRDefault="00DD43BE" w:rsidP="00B117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10</w:t>
            </w:r>
          </w:p>
        </w:tc>
        <w:tc>
          <w:tcPr>
            <w:tcW w:w="2438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riple negative</w:t>
            </w:r>
          </w:p>
        </w:tc>
        <w:tc>
          <w:tcPr>
            <w:tcW w:w="3969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P</w:t>
            </w:r>
          </w:p>
        </w:tc>
        <w:tc>
          <w:tcPr>
            <w:tcW w:w="1871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31</w:t>
            </w:r>
          </w:p>
        </w:tc>
        <w:tc>
          <w:tcPr>
            <w:tcW w:w="2438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B</w:t>
            </w:r>
          </w:p>
        </w:tc>
        <w:tc>
          <w:tcPr>
            <w:tcW w:w="3969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P</w:t>
            </w:r>
          </w:p>
        </w:tc>
        <w:tc>
          <w:tcPr>
            <w:tcW w:w="1871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32</w:t>
            </w:r>
          </w:p>
        </w:tc>
        <w:tc>
          <w:tcPr>
            <w:tcW w:w="2438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B</w:t>
            </w:r>
          </w:p>
        </w:tc>
        <w:tc>
          <w:tcPr>
            <w:tcW w:w="3969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P</w:t>
            </w:r>
          </w:p>
        </w:tc>
        <w:tc>
          <w:tcPr>
            <w:tcW w:w="1871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41</w:t>
            </w:r>
          </w:p>
        </w:tc>
        <w:tc>
          <w:tcPr>
            <w:tcW w:w="2438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B</w:t>
            </w:r>
          </w:p>
        </w:tc>
        <w:tc>
          <w:tcPr>
            <w:tcW w:w="3969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P</w:t>
            </w:r>
          </w:p>
        </w:tc>
        <w:tc>
          <w:tcPr>
            <w:tcW w:w="1871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D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44</w:t>
            </w:r>
          </w:p>
        </w:tc>
        <w:tc>
          <w:tcPr>
            <w:tcW w:w="2438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riple negative</w:t>
            </w:r>
          </w:p>
        </w:tc>
        <w:tc>
          <w:tcPr>
            <w:tcW w:w="3969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P</w:t>
            </w:r>
          </w:p>
        </w:tc>
        <w:tc>
          <w:tcPr>
            <w:tcW w:w="1871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D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27</w:t>
            </w:r>
          </w:p>
        </w:tc>
        <w:tc>
          <w:tcPr>
            <w:tcW w:w="2438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riple negative</w:t>
            </w:r>
          </w:p>
        </w:tc>
        <w:tc>
          <w:tcPr>
            <w:tcW w:w="3969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P</w:t>
            </w:r>
          </w:p>
        </w:tc>
        <w:tc>
          <w:tcPr>
            <w:tcW w:w="1871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D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05</w:t>
            </w:r>
          </w:p>
        </w:tc>
        <w:tc>
          <w:tcPr>
            <w:tcW w:w="2438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B</w:t>
            </w:r>
          </w:p>
        </w:tc>
        <w:tc>
          <w:tcPr>
            <w:tcW w:w="3969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X</w:t>
            </w:r>
          </w:p>
        </w:tc>
        <w:tc>
          <w:tcPr>
            <w:tcW w:w="1871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D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08</w:t>
            </w:r>
          </w:p>
        </w:tc>
        <w:tc>
          <w:tcPr>
            <w:tcW w:w="2438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B</w:t>
            </w:r>
          </w:p>
        </w:tc>
        <w:tc>
          <w:tcPr>
            <w:tcW w:w="3969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X</w:t>
            </w:r>
          </w:p>
        </w:tc>
        <w:tc>
          <w:tcPr>
            <w:tcW w:w="1871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D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30</w:t>
            </w:r>
          </w:p>
        </w:tc>
        <w:tc>
          <w:tcPr>
            <w:tcW w:w="2438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A</w:t>
            </w:r>
          </w:p>
        </w:tc>
        <w:tc>
          <w:tcPr>
            <w:tcW w:w="3969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X</w:t>
            </w:r>
          </w:p>
        </w:tc>
        <w:tc>
          <w:tcPr>
            <w:tcW w:w="1871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D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14</w:t>
            </w:r>
          </w:p>
        </w:tc>
        <w:tc>
          <w:tcPr>
            <w:tcW w:w="2438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B</w:t>
            </w:r>
          </w:p>
        </w:tc>
        <w:tc>
          <w:tcPr>
            <w:tcW w:w="3969" w:type="dxa"/>
          </w:tcPr>
          <w:p w:rsidR="008C4A36" w:rsidRPr="0051542A" w:rsidRDefault="00560A87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nastrozole</w:t>
            </w:r>
            <w:r w:rsidR="008C4A36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+ CDK4/6 inhibitor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 + Goserelin</w:t>
            </w:r>
          </w:p>
        </w:tc>
        <w:tc>
          <w:tcPr>
            <w:tcW w:w="1871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n-</w:t>
            </w:r>
            <w:r w:rsidR="00D0113F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D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24</w:t>
            </w:r>
          </w:p>
        </w:tc>
        <w:tc>
          <w:tcPr>
            <w:tcW w:w="2438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B</w:t>
            </w:r>
          </w:p>
        </w:tc>
        <w:tc>
          <w:tcPr>
            <w:tcW w:w="3969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CbHP</w:t>
            </w:r>
          </w:p>
        </w:tc>
        <w:tc>
          <w:tcPr>
            <w:tcW w:w="1871" w:type="dxa"/>
          </w:tcPr>
          <w:p w:rsidR="008C4A36" w:rsidRPr="0051542A" w:rsidRDefault="00D0113F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8C4A36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2</w:t>
            </w:r>
          </w:p>
        </w:tc>
        <w:tc>
          <w:tcPr>
            <w:tcW w:w="2438" w:type="dxa"/>
          </w:tcPr>
          <w:p w:rsidR="008C4A36" w:rsidRPr="0051542A" w:rsidRDefault="00D0113F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8C4A36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enriched</w:t>
            </w:r>
          </w:p>
        </w:tc>
        <w:tc>
          <w:tcPr>
            <w:tcW w:w="3969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CbHP</w:t>
            </w:r>
          </w:p>
        </w:tc>
        <w:tc>
          <w:tcPr>
            <w:tcW w:w="1871" w:type="dxa"/>
          </w:tcPr>
          <w:p w:rsidR="008C4A36" w:rsidRPr="0051542A" w:rsidRDefault="00D0113F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8C4A36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8C4A36" w:rsidRPr="0051542A" w:rsidRDefault="008C4A36" w:rsidP="008C4A36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61</w:t>
            </w:r>
          </w:p>
        </w:tc>
        <w:tc>
          <w:tcPr>
            <w:tcW w:w="2438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enriched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</w:t>
            </w:r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tabs>
                <w:tab w:val="left" w:pos="75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82</w:t>
            </w:r>
          </w:p>
        </w:tc>
        <w:tc>
          <w:tcPr>
            <w:tcW w:w="2438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enriched + Luminal B</w:t>
            </w:r>
            <w:r w:rsidR="00045F58" w:rsidRPr="0051542A">
              <w:rPr>
                <w:rFonts w:ascii="Times New Roman" w:hAnsi="Times New Roman" w:cs="Times New Roman"/>
                <w:b/>
                <w:color w:val="000000" w:themeColor="text1"/>
                <w:sz w:val="36"/>
                <w:szCs w:val="36"/>
              </w:rPr>
              <w:t>*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</w:t>
            </w:r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37</w:t>
            </w:r>
          </w:p>
        </w:tc>
        <w:tc>
          <w:tcPr>
            <w:tcW w:w="2438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enriched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P</w:t>
            </w:r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34</w:t>
            </w:r>
          </w:p>
        </w:tc>
        <w:tc>
          <w:tcPr>
            <w:tcW w:w="2438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enriched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P</w:t>
            </w:r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14</w:t>
            </w:r>
          </w:p>
        </w:tc>
        <w:tc>
          <w:tcPr>
            <w:tcW w:w="2438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enriched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P</w:t>
            </w:r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47</w:t>
            </w:r>
          </w:p>
        </w:tc>
        <w:tc>
          <w:tcPr>
            <w:tcW w:w="2438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B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P</w:t>
            </w:r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18</w:t>
            </w:r>
          </w:p>
        </w:tc>
        <w:tc>
          <w:tcPr>
            <w:tcW w:w="2438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B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P</w:t>
            </w:r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D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99</w:t>
            </w:r>
          </w:p>
        </w:tc>
        <w:tc>
          <w:tcPr>
            <w:tcW w:w="2438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enriched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P</w:t>
            </w:r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4</w:t>
            </w:r>
          </w:p>
        </w:tc>
        <w:tc>
          <w:tcPr>
            <w:tcW w:w="2438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enriched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P</w:t>
            </w:r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97</w:t>
            </w:r>
          </w:p>
        </w:tc>
        <w:tc>
          <w:tcPr>
            <w:tcW w:w="2438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enriched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P</w:t>
            </w:r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D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84</w:t>
            </w:r>
          </w:p>
        </w:tc>
        <w:tc>
          <w:tcPr>
            <w:tcW w:w="2438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enriched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P</w:t>
            </w:r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D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66</w:t>
            </w:r>
          </w:p>
        </w:tc>
        <w:tc>
          <w:tcPr>
            <w:tcW w:w="2438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enriched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P</w:t>
            </w:r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85</w:t>
            </w:r>
          </w:p>
        </w:tc>
        <w:tc>
          <w:tcPr>
            <w:tcW w:w="2438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enriched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P</w:t>
            </w:r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72</w:t>
            </w:r>
          </w:p>
        </w:tc>
        <w:tc>
          <w:tcPr>
            <w:tcW w:w="2438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enriched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P</w:t>
            </w:r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D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11</w:t>
            </w:r>
          </w:p>
        </w:tc>
        <w:tc>
          <w:tcPr>
            <w:tcW w:w="2438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enriched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P</w:t>
            </w:r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59</w:t>
            </w:r>
          </w:p>
        </w:tc>
        <w:tc>
          <w:tcPr>
            <w:tcW w:w="2438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enriched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P</w:t>
            </w:r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70</w:t>
            </w:r>
          </w:p>
        </w:tc>
        <w:tc>
          <w:tcPr>
            <w:tcW w:w="2438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enriched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P</w:t>
            </w:r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23</w:t>
            </w:r>
          </w:p>
        </w:tc>
        <w:tc>
          <w:tcPr>
            <w:tcW w:w="2438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B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P</w:t>
            </w:r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D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56</w:t>
            </w:r>
          </w:p>
        </w:tc>
        <w:tc>
          <w:tcPr>
            <w:tcW w:w="2438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B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P</w:t>
            </w:r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62</w:t>
            </w:r>
          </w:p>
        </w:tc>
        <w:tc>
          <w:tcPr>
            <w:tcW w:w="2438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B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P</w:t>
            </w:r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43</w:t>
            </w:r>
          </w:p>
        </w:tc>
        <w:tc>
          <w:tcPr>
            <w:tcW w:w="2438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B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P</w:t>
            </w:r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92</w:t>
            </w:r>
          </w:p>
        </w:tc>
        <w:tc>
          <w:tcPr>
            <w:tcW w:w="2438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B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P</w:t>
            </w:r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98</w:t>
            </w:r>
          </w:p>
        </w:tc>
        <w:tc>
          <w:tcPr>
            <w:tcW w:w="2438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B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P</w:t>
            </w:r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3</w:t>
            </w:r>
          </w:p>
        </w:tc>
        <w:tc>
          <w:tcPr>
            <w:tcW w:w="2438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B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HP</w:t>
            </w:r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D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63</w:t>
            </w:r>
          </w:p>
        </w:tc>
        <w:tc>
          <w:tcPr>
            <w:tcW w:w="2438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B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yrotinib + Vinorelbine + Carboplatin</w:t>
            </w:r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87</w:t>
            </w:r>
          </w:p>
        </w:tc>
        <w:tc>
          <w:tcPr>
            <w:tcW w:w="2438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uminal B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yrotinib + Trastuzumab + Docetaxel + Cisplatin</w:t>
            </w:r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51542A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86</w:t>
            </w:r>
          </w:p>
        </w:tc>
        <w:tc>
          <w:tcPr>
            <w:tcW w:w="2438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enriched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yrotinib + Vinorelbine + Capecitabine</w:t>
            </w:r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  <w:tr w:rsidR="00045F58" w:rsidRPr="0051542A" w:rsidTr="001960B1">
        <w:trPr>
          <w:trHeight w:val="113"/>
          <w:jc w:val="center"/>
        </w:trPr>
        <w:tc>
          <w:tcPr>
            <w:tcW w:w="1134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91</w:t>
            </w:r>
          </w:p>
        </w:tc>
        <w:tc>
          <w:tcPr>
            <w:tcW w:w="2438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enriched</w:t>
            </w:r>
          </w:p>
        </w:tc>
        <w:tc>
          <w:tcPr>
            <w:tcW w:w="3969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Pyrotinib + Trastuzumab + </w:t>
            </w:r>
            <w:hyperlink r:id="rId6" w:anchor="/#" w:history="1">
              <w:r w:rsidRPr="0051542A">
                <w:rPr>
                  <w:rFonts w:ascii="Times New Roman" w:hAnsi="Times New Roman" w:cs="Times New Roman"/>
                  <w:color w:val="000000" w:themeColor="text1"/>
                  <w:sz w:val="36"/>
                  <w:szCs w:val="36"/>
                </w:rPr>
                <w:t>Paclitaxel-albumin</w:t>
              </w:r>
            </w:hyperlink>
          </w:p>
        </w:tc>
        <w:tc>
          <w:tcPr>
            <w:tcW w:w="1871" w:type="dxa"/>
          </w:tcPr>
          <w:p w:rsidR="00045F58" w:rsidRPr="0051542A" w:rsidRDefault="00D0113F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ER2</w:t>
            </w:r>
            <w:r w:rsidR="00045F58"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-targeted</w:t>
            </w:r>
          </w:p>
        </w:tc>
        <w:tc>
          <w:tcPr>
            <w:tcW w:w="1361" w:type="dxa"/>
          </w:tcPr>
          <w:p w:rsidR="00045F58" w:rsidRPr="0051542A" w:rsidRDefault="00045F58" w:rsidP="00045F5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51542A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</w:t>
            </w:r>
          </w:p>
        </w:tc>
      </w:tr>
    </w:tbl>
    <w:p w:rsidR="00FB0A00" w:rsidRPr="0051542A" w:rsidRDefault="00FB0A00" w:rsidP="00FA62D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:rsidR="00FA62DC" w:rsidRPr="0051542A" w:rsidRDefault="001960B1" w:rsidP="00FA62D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51542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*</w:t>
      </w:r>
      <w:r w:rsidRPr="0051542A">
        <w:rPr>
          <w:rFonts w:ascii="Times New Roman" w:hAnsi="Times New Roman" w:cs="Times New Roman"/>
          <w:bCs/>
          <w:color w:val="000000" w:themeColor="text1"/>
          <w:sz w:val="36"/>
          <w:szCs w:val="36"/>
        </w:rPr>
        <w:t xml:space="preserve">, </w:t>
      </w:r>
      <w:r w:rsidR="00FB0A00" w:rsidRPr="0051542A">
        <w:rPr>
          <w:rFonts w:ascii="Times New Roman" w:hAnsi="Times New Roman" w:cs="Times New Roman"/>
          <w:bCs/>
          <w:color w:val="000000" w:themeColor="text1"/>
          <w:sz w:val="36"/>
          <w:szCs w:val="36"/>
        </w:rPr>
        <w:t>i</w:t>
      </w:r>
      <w:r w:rsidRPr="0051542A">
        <w:rPr>
          <w:rFonts w:ascii="Times New Roman" w:hAnsi="Times New Roman" w:cs="Times New Roman"/>
          <w:bCs/>
          <w:color w:val="000000" w:themeColor="text1"/>
          <w:sz w:val="36"/>
          <w:szCs w:val="36"/>
        </w:rPr>
        <w:t xml:space="preserve">ntraductal carcinoma, </w:t>
      </w:r>
      <w:r w:rsidR="00D0113F" w:rsidRPr="0051542A">
        <w:rPr>
          <w:rFonts w:ascii="Times New Roman" w:hAnsi="Times New Roman" w:cs="Times New Roman"/>
          <w:bCs/>
          <w:color w:val="000000" w:themeColor="text1"/>
          <w:sz w:val="36"/>
          <w:szCs w:val="36"/>
        </w:rPr>
        <w:t>HER2</w:t>
      </w:r>
      <w:r w:rsidR="00FB0A00" w:rsidRPr="0051542A">
        <w:rPr>
          <w:rFonts w:ascii="Times New Roman" w:hAnsi="Times New Roman" w:cs="Times New Roman"/>
          <w:bCs/>
          <w:color w:val="000000" w:themeColor="text1"/>
          <w:sz w:val="36"/>
          <w:szCs w:val="36"/>
        </w:rPr>
        <w:t>-enriched; infiltrating area, Luminal B.</w:t>
      </w:r>
    </w:p>
    <w:p w:rsidR="001960B1" w:rsidRPr="0051542A" w:rsidRDefault="001960B1" w:rsidP="00FA62D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:rsidR="004E7096" w:rsidRPr="0051542A" w:rsidRDefault="00DD43BE" w:rsidP="00FA62D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51542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Chemotherapy regimens (</w:t>
      </w:r>
      <w:r w:rsidRPr="0051542A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Non-</w:t>
      </w:r>
      <w:r w:rsidR="00D0113F" w:rsidRPr="0051542A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HER2</w:t>
      </w:r>
      <w:r w:rsidRPr="0051542A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-targeted</w:t>
      </w:r>
      <w:r w:rsidRPr="0051542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)</w:t>
      </w:r>
    </w:p>
    <w:p w:rsidR="00DD43BE" w:rsidRPr="0051542A" w:rsidRDefault="00A2239E">
      <w:pPr>
        <w:jc w:val="left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51542A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AC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: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Cyclophosphamide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+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Anthracyclines;</w:t>
      </w:r>
      <w:r w:rsidR="00246CC3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51542A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AC-T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: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Cyclophosphamide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+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Anthracyclines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+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Taxol; </w:t>
      </w:r>
      <w:r w:rsidRPr="0051542A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EC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: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Epirubicin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+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Cyclophosphamide;</w:t>
      </w:r>
      <w:r w:rsidRPr="0051542A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 NP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: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Vinorelbine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+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Cisplatin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; </w:t>
      </w:r>
      <w:r w:rsidRPr="0051542A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NX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: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Vinorelbine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+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Xeloda; </w:t>
      </w:r>
      <w:r w:rsidR="006A006F" w:rsidRPr="0051542A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TA</w:t>
      </w:r>
      <w:r w:rsidR="006A006F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: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="006A006F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Taxol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="006A006F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+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="006A006F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Anthracyclines;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="00DD43BE" w:rsidRPr="0051542A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TE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: Pirubicin + Docetaxel; </w:t>
      </w:r>
      <w:r w:rsidR="00DD43BE" w:rsidRPr="0051542A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TP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: Taxol + Carboplatin; </w:t>
      </w:r>
      <w:r w:rsidR="00DD43BE" w:rsidRPr="0051542A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TX</w:t>
      </w:r>
      <w:r w:rsidR="002C0F02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: Docetaxel + Xeloda.</w:t>
      </w:r>
    </w:p>
    <w:p w:rsidR="00DD43BE" w:rsidRPr="0051542A" w:rsidRDefault="00DD43BE">
      <w:pPr>
        <w:jc w:val="left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DD43BE" w:rsidRPr="0051542A" w:rsidRDefault="00DD43BE" w:rsidP="00DD43BE">
      <w:pPr>
        <w:jc w:val="left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51542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Chemotherapy regimens (</w:t>
      </w:r>
      <w:r w:rsidR="00D0113F" w:rsidRPr="0051542A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HER2</w:t>
      </w:r>
      <w:r w:rsidRPr="0051542A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-targeted</w:t>
      </w:r>
      <w:r w:rsidRPr="0051542A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)</w:t>
      </w:r>
    </w:p>
    <w:p w:rsidR="003C5C6C" w:rsidRPr="0051542A" w:rsidRDefault="00A2239E">
      <w:pPr>
        <w:jc w:val="left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51542A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TCbHP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: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Trastuzumab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+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Pertuzumab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+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Docetaxel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+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Carboplatin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;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51542A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TH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: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Trastuzumab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+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hyperlink r:id="rId7" w:anchor="/#" w:history="1">
        <w:r w:rsidRPr="0051542A">
          <w:rPr>
            <w:rFonts w:ascii="Times New Roman" w:hAnsi="Times New Roman" w:cs="Times New Roman"/>
            <w:color w:val="000000" w:themeColor="text1"/>
            <w:sz w:val="36"/>
            <w:szCs w:val="36"/>
          </w:rPr>
          <w:t>Paclitaxel-albumin</w:t>
        </w:r>
      </w:hyperlink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; </w:t>
      </w:r>
      <w:r w:rsidRPr="0051542A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THP</w:t>
      </w: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: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Trastuzumab + Pertuzumab</w:t>
      </w:r>
      <w:r w:rsidR="001361F3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+ Docetaxel</w:t>
      </w:r>
      <w:r w:rsidR="00DD43BE"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>.</w:t>
      </w:r>
    </w:p>
    <w:p w:rsidR="00DD43BE" w:rsidRPr="0051542A" w:rsidRDefault="00DD43BE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3C5C6C" w:rsidRPr="0051542A" w:rsidRDefault="00DD43BE" w:rsidP="00DD43BE">
      <w:pPr>
        <w:tabs>
          <w:tab w:val="left" w:pos="9105"/>
        </w:tabs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51542A">
        <w:rPr>
          <w:rFonts w:ascii="Times New Roman" w:hAnsi="Times New Roman" w:cs="Times New Roman"/>
          <w:color w:val="000000" w:themeColor="text1"/>
          <w:sz w:val="36"/>
          <w:szCs w:val="36"/>
        </w:rPr>
        <w:tab/>
      </w:r>
      <w:bookmarkEnd w:id="0"/>
    </w:p>
    <w:sectPr w:rsidR="003C5C6C" w:rsidRPr="0051542A" w:rsidSect="0051542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646C" w:rsidRDefault="0092646C" w:rsidP="00053D91">
      <w:r>
        <w:separator/>
      </w:r>
    </w:p>
  </w:endnote>
  <w:endnote w:type="continuationSeparator" w:id="0">
    <w:p w:rsidR="0092646C" w:rsidRDefault="0092646C" w:rsidP="00053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4067" w:rsidRDefault="00A3406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4067" w:rsidRDefault="00A3406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4067" w:rsidRDefault="00A340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646C" w:rsidRDefault="0092646C" w:rsidP="00053D91">
      <w:r>
        <w:separator/>
      </w:r>
    </w:p>
  </w:footnote>
  <w:footnote w:type="continuationSeparator" w:id="0">
    <w:p w:rsidR="0092646C" w:rsidRDefault="0092646C" w:rsidP="00053D9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4067" w:rsidRDefault="00A3406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11736" w:rsidRPr="00B11736" w:rsidRDefault="0029031C" w:rsidP="00B11736">
    <w:pPr>
      <w:pStyle w:val="Header"/>
      <w:jc w:val="left"/>
      <w:rPr>
        <w:rFonts w:ascii="Times New Roman" w:hAnsi="Times New Roman" w:cs="Times New Roman"/>
        <w:sz w:val="24"/>
      </w:rPr>
    </w:pPr>
    <w:r w:rsidRPr="0029031C">
      <w:rPr>
        <w:rFonts w:ascii="Times New Roman" w:hAnsi="Times New Roman" w:cs="Times New Roman"/>
        <w:sz w:val="24"/>
      </w:rPr>
      <w:t>Additional file</w:t>
    </w:r>
    <w:r w:rsidR="00B11736" w:rsidRPr="002B353A">
      <w:rPr>
        <w:rFonts w:ascii="Times New Roman" w:hAnsi="Times New Roman" w:cs="Times New Roman"/>
        <w:sz w:val="24"/>
      </w:rPr>
      <w:t xml:space="preserve"> </w:t>
    </w:r>
    <w:r w:rsidR="00AD7BDF">
      <w:rPr>
        <w:rFonts w:ascii="Times New Roman" w:hAnsi="Times New Roman" w:cs="Times New Roman"/>
        <w:sz w:val="24"/>
      </w:rPr>
      <w:t>1</w:t>
    </w:r>
    <w:r w:rsidR="002B353A">
      <w:rPr>
        <w:rFonts w:ascii="Times New Roman" w:hAnsi="Times New Roman" w:cs="Times New Roman" w:hint="eastAsia"/>
        <w:sz w:val="24"/>
      </w:rPr>
      <w:t>.</w:t>
    </w:r>
    <w:r w:rsidR="00B11736" w:rsidRPr="002B353A">
      <w:rPr>
        <w:rFonts w:ascii="Times New Roman" w:hAnsi="Times New Roman" w:cs="Times New Roman"/>
        <w:sz w:val="24"/>
      </w:rPr>
      <w:t xml:space="preserve"> </w:t>
    </w:r>
    <w:r w:rsidR="002B353A" w:rsidRPr="002B353A">
      <w:rPr>
        <w:rFonts w:ascii="Times New Roman" w:eastAsia="SimSun" w:hAnsi="Times New Roman" w:cs="Times New Roman"/>
        <w:kern w:val="0"/>
        <w:sz w:val="24"/>
        <w:szCs w:val="24"/>
        <w:lang w:eastAsia="en-US"/>
      </w:rPr>
      <w:t>Molecular subtype, chemotherapy regimens,</w:t>
    </w:r>
    <w:r w:rsidR="002B353A" w:rsidRPr="002B353A">
      <w:rPr>
        <w:rFonts w:ascii="Times New Roman" w:eastAsia="SimSun" w:hAnsi="Times New Roman" w:cs="Times New Roman"/>
        <w:kern w:val="0"/>
        <w:sz w:val="24"/>
        <w:szCs w:val="24"/>
        <w:lang w:eastAsia="en-US"/>
      </w:rPr>
      <w:tab/>
      <w:t>and response in chemotherapy efficacy monitoring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4067" w:rsidRDefault="00A3406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DF248F"/>
    <w:rsid w:val="00045F58"/>
    <w:rsid w:val="00053D91"/>
    <w:rsid w:val="000742AC"/>
    <w:rsid w:val="000924B3"/>
    <w:rsid w:val="00094AE9"/>
    <w:rsid w:val="000B4329"/>
    <w:rsid w:val="000C320A"/>
    <w:rsid w:val="000D1CBB"/>
    <w:rsid w:val="001361F3"/>
    <w:rsid w:val="0016417E"/>
    <w:rsid w:val="00183E54"/>
    <w:rsid w:val="001960B1"/>
    <w:rsid w:val="001B17CF"/>
    <w:rsid w:val="001C29AD"/>
    <w:rsid w:val="001F0F5A"/>
    <w:rsid w:val="001F5F4D"/>
    <w:rsid w:val="002000B3"/>
    <w:rsid w:val="00223286"/>
    <w:rsid w:val="00246CC3"/>
    <w:rsid w:val="00265261"/>
    <w:rsid w:val="0029031C"/>
    <w:rsid w:val="002B353A"/>
    <w:rsid w:val="002C0F02"/>
    <w:rsid w:val="002F3563"/>
    <w:rsid w:val="0037199B"/>
    <w:rsid w:val="003B4807"/>
    <w:rsid w:val="003C2CDE"/>
    <w:rsid w:val="003C5AF5"/>
    <w:rsid w:val="003C5C6C"/>
    <w:rsid w:val="003E2876"/>
    <w:rsid w:val="00412947"/>
    <w:rsid w:val="0041704A"/>
    <w:rsid w:val="00417F76"/>
    <w:rsid w:val="00426FC1"/>
    <w:rsid w:val="0043567E"/>
    <w:rsid w:val="0045108E"/>
    <w:rsid w:val="00466C9C"/>
    <w:rsid w:val="00487DD7"/>
    <w:rsid w:val="004961DE"/>
    <w:rsid w:val="004D36F4"/>
    <w:rsid w:val="004E7096"/>
    <w:rsid w:val="0051205E"/>
    <w:rsid w:val="0051542A"/>
    <w:rsid w:val="005230B8"/>
    <w:rsid w:val="0053247A"/>
    <w:rsid w:val="00534B61"/>
    <w:rsid w:val="005459D2"/>
    <w:rsid w:val="00560A87"/>
    <w:rsid w:val="0056733E"/>
    <w:rsid w:val="005F02D2"/>
    <w:rsid w:val="00650F39"/>
    <w:rsid w:val="00651223"/>
    <w:rsid w:val="00665734"/>
    <w:rsid w:val="00676D11"/>
    <w:rsid w:val="0068071E"/>
    <w:rsid w:val="00682F97"/>
    <w:rsid w:val="00694FBD"/>
    <w:rsid w:val="006A006F"/>
    <w:rsid w:val="006A0195"/>
    <w:rsid w:val="006B215F"/>
    <w:rsid w:val="006E40A8"/>
    <w:rsid w:val="007019B5"/>
    <w:rsid w:val="007104CD"/>
    <w:rsid w:val="0073186F"/>
    <w:rsid w:val="0074292B"/>
    <w:rsid w:val="00752C69"/>
    <w:rsid w:val="007674E0"/>
    <w:rsid w:val="00794822"/>
    <w:rsid w:val="007C16CA"/>
    <w:rsid w:val="007F482F"/>
    <w:rsid w:val="00806D26"/>
    <w:rsid w:val="008171DA"/>
    <w:rsid w:val="0088174F"/>
    <w:rsid w:val="008859CF"/>
    <w:rsid w:val="00885B0D"/>
    <w:rsid w:val="00894CFE"/>
    <w:rsid w:val="008A79DE"/>
    <w:rsid w:val="008C4A36"/>
    <w:rsid w:val="008C59E8"/>
    <w:rsid w:val="008E030F"/>
    <w:rsid w:val="008F5256"/>
    <w:rsid w:val="00913DE0"/>
    <w:rsid w:val="009172C8"/>
    <w:rsid w:val="0092646C"/>
    <w:rsid w:val="009309A1"/>
    <w:rsid w:val="00937F32"/>
    <w:rsid w:val="00964E05"/>
    <w:rsid w:val="009B1DEC"/>
    <w:rsid w:val="009B4489"/>
    <w:rsid w:val="009D59BE"/>
    <w:rsid w:val="00A01C09"/>
    <w:rsid w:val="00A03660"/>
    <w:rsid w:val="00A06046"/>
    <w:rsid w:val="00A2239E"/>
    <w:rsid w:val="00A22593"/>
    <w:rsid w:val="00A34067"/>
    <w:rsid w:val="00A42D2B"/>
    <w:rsid w:val="00A4435F"/>
    <w:rsid w:val="00A5720D"/>
    <w:rsid w:val="00A6022A"/>
    <w:rsid w:val="00A61ED1"/>
    <w:rsid w:val="00AB764E"/>
    <w:rsid w:val="00AB7E49"/>
    <w:rsid w:val="00AD7BDF"/>
    <w:rsid w:val="00AE3C9D"/>
    <w:rsid w:val="00B11736"/>
    <w:rsid w:val="00B32A6A"/>
    <w:rsid w:val="00B41CE1"/>
    <w:rsid w:val="00B4273B"/>
    <w:rsid w:val="00B42A6B"/>
    <w:rsid w:val="00B92956"/>
    <w:rsid w:val="00BB4BEB"/>
    <w:rsid w:val="00BF5D0A"/>
    <w:rsid w:val="00C045A9"/>
    <w:rsid w:val="00C242C5"/>
    <w:rsid w:val="00C26D7B"/>
    <w:rsid w:val="00C366ED"/>
    <w:rsid w:val="00C57985"/>
    <w:rsid w:val="00C635C2"/>
    <w:rsid w:val="00C65292"/>
    <w:rsid w:val="00C82706"/>
    <w:rsid w:val="00CB5E6D"/>
    <w:rsid w:val="00CD300B"/>
    <w:rsid w:val="00D0113F"/>
    <w:rsid w:val="00D12BF0"/>
    <w:rsid w:val="00D22E0A"/>
    <w:rsid w:val="00D3096D"/>
    <w:rsid w:val="00D67774"/>
    <w:rsid w:val="00D742BC"/>
    <w:rsid w:val="00D90255"/>
    <w:rsid w:val="00DA6B5A"/>
    <w:rsid w:val="00DB3FCB"/>
    <w:rsid w:val="00DB7064"/>
    <w:rsid w:val="00DD0DF1"/>
    <w:rsid w:val="00DD43BE"/>
    <w:rsid w:val="00DE759E"/>
    <w:rsid w:val="00DE7D1B"/>
    <w:rsid w:val="00DF04AA"/>
    <w:rsid w:val="00DF248F"/>
    <w:rsid w:val="00E15A5F"/>
    <w:rsid w:val="00E440CE"/>
    <w:rsid w:val="00E708CC"/>
    <w:rsid w:val="00EB282A"/>
    <w:rsid w:val="00EC4F82"/>
    <w:rsid w:val="00ED517D"/>
    <w:rsid w:val="00F27F20"/>
    <w:rsid w:val="00F7029C"/>
    <w:rsid w:val="00F94EEC"/>
    <w:rsid w:val="00F957BA"/>
    <w:rsid w:val="00F9639F"/>
    <w:rsid w:val="00FA62DC"/>
    <w:rsid w:val="00FB0A00"/>
    <w:rsid w:val="00FC4B0C"/>
    <w:rsid w:val="00FD3C1D"/>
    <w:rsid w:val="00FE018A"/>
    <w:rsid w:val="00FE7D9A"/>
    <w:rsid w:val="02AF0E5C"/>
    <w:rsid w:val="038A1BB2"/>
    <w:rsid w:val="05AE3FFF"/>
    <w:rsid w:val="0AF20C85"/>
    <w:rsid w:val="0D9D364C"/>
    <w:rsid w:val="1CB479DD"/>
    <w:rsid w:val="1F7F6A71"/>
    <w:rsid w:val="222201F7"/>
    <w:rsid w:val="25E42F4C"/>
    <w:rsid w:val="278B2648"/>
    <w:rsid w:val="2BC075F9"/>
    <w:rsid w:val="2F3B148B"/>
    <w:rsid w:val="32CD4A16"/>
    <w:rsid w:val="34D36689"/>
    <w:rsid w:val="37FE4058"/>
    <w:rsid w:val="3B016FCC"/>
    <w:rsid w:val="3BBF0626"/>
    <w:rsid w:val="3BF151C5"/>
    <w:rsid w:val="42CF5522"/>
    <w:rsid w:val="4A3854E3"/>
    <w:rsid w:val="4A736FDF"/>
    <w:rsid w:val="4C062384"/>
    <w:rsid w:val="530006C7"/>
    <w:rsid w:val="56F857E4"/>
    <w:rsid w:val="574946BB"/>
    <w:rsid w:val="587A6123"/>
    <w:rsid w:val="5AFE5BA0"/>
    <w:rsid w:val="5B077903"/>
    <w:rsid w:val="5C4411A8"/>
    <w:rsid w:val="5F126B75"/>
    <w:rsid w:val="60AA02D9"/>
    <w:rsid w:val="63F55F40"/>
    <w:rsid w:val="65E63B9C"/>
    <w:rsid w:val="67437EB0"/>
    <w:rsid w:val="677A749F"/>
    <w:rsid w:val="69DB3E4C"/>
    <w:rsid w:val="6AF446BD"/>
    <w:rsid w:val="6C8D3087"/>
    <w:rsid w:val="6E684A49"/>
    <w:rsid w:val="6F0E41F3"/>
    <w:rsid w:val="73880D64"/>
    <w:rsid w:val="73E33843"/>
    <w:rsid w:val="755730DE"/>
    <w:rsid w:val="76B20281"/>
    <w:rsid w:val="76B66404"/>
    <w:rsid w:val="77CA5A9A"/>
    <w:rsid w:val="7C120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3E220646-5EA2-4741-8E0D-9A619D3F3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C9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466C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466C9C"/>
    <w:rPr>
      <w:color w:val="0000FF"/>
      <w:u w:val="single"/>
    </w:rPr>
  </w:style>
  <w:style w:type="character" w:customStyle="1" w:styleId="font11">
    <w:name w:val="font11"/>
    <w:basedOn w:val="DefaultParagraphFont"/>
    <w:rsid w:val="00466C9C"/>
    <w:rPr>
      <w:rFonts w:ascii="SimSun" w:eastAsia="SimSun" w:hAnsi="SimSun" w:cs="SimSun" w:hint="eastAsia"/>
      <w:color w:val="000000"/>
      <w:sz w:val="22"/>
      <w:szCs w:val="22"/>
      <w:u w:val="none"/>
    </w:rPr>
  </w:style>
  <w:style w:type="paragraph" w:styleId="Header">
    <w:name w:val="header"/>
    <w:basedOn w:val="Normal"/>
    <w:link w:val="HeaderChar"/>
    <w:uiPriority w:val="99"/>
    <w:unhideWhenUsed/>
    <w:rsid w:val="00053D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3D9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3D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3D9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11736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71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file:///D:/%E7%99%BE%E5%BA%A6%E7%BF%BB%E8%AF%91/baidu-translate-client/resources/app.asar/app.html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D:/%E7%99%BE%E5%BA%A6%E7%BF%BB%E8%AF%91/baidu-translate-client/resources/app.asar/app.html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3</TotalTime>
  <Pages>1</Pages>
  <Words>507</Words>
  <Characters>2891</Characters>
  <Application>Microsoft Office Word</Application>
  <DocSecurity>0</DocSecurity>
  <Lines>24</Lines>
  <Paragraphs>6</Paragraphs>
  <ScaleCrop>false</ScaleCrop>
  <Company>Microsoft</Company>
  <LinksUpToDate>false</LinksUpToDate>
  <CharactersWithSpaces>3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检验科</dc:creator>
  <cp:lastModifiedBy>Nithya sudalai</cp:lastModifiedBy>
  <cp:revision>76</cp:revision>
  <cp:lastPrinted>2022-08-16T23:58:00Z</cp:lastPrinted>
  <dcterms:created xsi:type="dcterms:W3CDTF">2021-02-09T08:40:00Z</dcterms:created>
  <dcterms:modified xsi:type="dcterms:W3CDTF">2024-03-13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79</vt:lpwstr>
  </property>
  <property fmtid="{D5CDD505-2E9C-101B-9397-08002B2CF9AE}" pid="3" name="ICV">
    <vt:lpwstr>BABDF77DECC3469BB73CB7CB69321F39</vt:lpwstr>
  </property>
</Properties>
</file>